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6F25D" w14:textId="77777777" w:rsidR="00E44DBF" w:rsidRPr="00E44DBF" w:rsidRDefault="00E44DBF" w:rsidP="00E44DBF">
      <w:pPr>
        <w:rPr>
          <w:rFonts w:ascii="Arial" w:hAnsi="Arial" w:cs="Arial"/>
          <w:b/>
          <w:bCs/>
          <w:sz w:val="24"/>
          <w:szCs w:val="24"/>
        </w:rPr>
      </w:pPr>
      <w:r w:rsidRPr="00E44DBF">
        <w:rPr>
          <w:rFonts w:ascii="Arial" w:hAnsi="Arial" w:cs="Arial"/>
          <w:b/>
          <w:bCs/>
          <w:sz w:val="24"/>
          <w:szCs w:val="24"/>
        </w:rPr>
        <w:t xml:space="preserve">Building AI Competence in the Healthcare Workforce with the AI for Clinical Care Workshop: </w:t>
      </w:r>
      <w:proofErr w:type="gramStart"/>
      <w:r w:rsidRPr="00E44DBF">
        <w:rPr>
          <w:rFonts w:ascii="Arial" w:hAnsi="Arial" w:cs="Arial"/>
          <w:b/>
          <w:bCs/>
          <w:sz w:val="24"/>
          <w:szCs w:val="24"/>
        </w:rPr>
        <w:t>a</w:t>
      </w:r>
      <w:proofErr w:type="gramEnd"/>
      <w:r w:rsidRPr="00E44DBF">
        <w:rPr>
          <w:rFonts w:ascii="Arial" w:hAnsi="Arial" w:cs="Arial"/>
          <w:b/>
          <w:bCs/>
          <w:sz w:val="24"/>
          <w:szCs w:val="24"/>
        </w:rPr>
        <w:t xml:space="preserve"> Bridge2AI for Clinical </w:t>
      </w:r>
      <w:proofErr w:type="spellStart"/>
      <w:r w:rsidRPr="00E44DBF">
        <w:rPr>
          <w:rFonts w:ascii="Arial" w:hAnsi="Arial" w:cs="Arial"/>
          <w:b/>
          <w:bCs/>
          <w:sz w:val="24"/>
          <w:szCs w:val="24"/>
        </w:rPr>
        <w:t>CHoRUS</w:t>
      </w:r>
      <w:proofErr w:type="spellEnd"/>
      <w:r w:rsidRPr="00E44DBF">
        <w:rPr>
          <w:rFonts w:ascii="Arial" w:hAnsi="Arial" w:cs="Arial"/>
          <w:b/>
          <w:bCs/>
          <w:sz w:val="24"/>
          <w:szCs w:val="24"/>
        </w:rPr>
        <w:t xml:space="preserve"> Project</w:t>
      </w:r>
    </w:p>
    <w:p w14:paraId="491CBFC3" w14:textId="77777777" w:rsidR="00E44DBF" w:rsidRPr="00E44DBF" w:rsidRDefault="00E44DBF" w:rsidP="00E44DBF">
      <w:p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Andrea E. Davidson, BS, Aiden Jose, Benjamin Shickel, PhD, Kaleb E. Smith, PhD, Parisa Rashidi, PhD, Yulia Levites Strekalova, PhD, MBA, Azra Bihorac, MD, MS</w:t>
      </w:r>
    </w:p>
    <w:p w14:paraId="0A169BD5" w14:textId="77777777" w:rsidR="00E44DBF" w:rsidRPr="00E44DBF" w:rsidRDefault="00E44DBF" w:rsidP="002847AE">
      <w:pPr>
        <w:rPr>
          <w:rFonts w:ascii="Arial" w:hAnsi="Arial" w:cs="Arial"/>
          <w:sz w:val="24"/>
          <w:szCs w:val="24"/>
        </w:rPr>
      </w:pPr>
    </w:p>
    <w:p w14:paraId="04B1BD54" w14:textId="1EF0771F" w:rsidR="002847AE" w:rsidRDefault="00B34F12" w:rsidP="002847AE">
      <w:pPr>
        <w:rPr>
          <w:rFonts w:ascii="Arial" w:hAnsi="Arial" w:cs="Arial"/>
          <w:sz w:val="24"/>
          <w:szCs w:val="24"/>
          <w:u w:val="single"/>
        </w:rPr>
      </w:pPr>
      <w:r w:rsidRPr="00E44DBF">
        <w:rPr>
          <w:rFonts w:ascii="Arial" w:hAnsi="Arial" w:cs="Arial"/>
          <w:sz w:val="24"/>
          <w:szCs w:val="24"/>
          <w:u w:val="single"/>
        </w:rPr>
        <w:t xml:space="preserve">Supplementary Materials 2: </w:t>
      </w:r>
      <w:r w:rsidR="002847AE" w:rsidRPr="00E44DBF">
        <w:rPr>
          <w:rFonts w:ascii="Arial" w:hAnsi="Arial" w:cs="Arial"/>
          <w:sz w:val="24"/>
          <w:szCs w:val="24"/>
          <w:u w:val="single"/>
        </w:rPr>
        <w:t xml:space="preserve">Advanced Track </w:t>
      </w:r>
      <w:r w:rsidRPr="00E44DBF">
        <w:rPr>
          <w:rFonts w:ascii="Arial" w:hAnsi="Arial" w:cs="Arial"/>
          <w:sz w:val="24"/>
          <w:szCs w:val="24"/>
          <w:u w:val="single"/>
        </w:rPr>
        <w:t xml:space="preserve">Eligibility </w:t>
      </w:r>
      <w:r w:rsidR="002847AE" w:rsidRPr="00E44DBF">
        <w:rPr>
          <w:rFonts w:ascii="Arial" w:hAnsi="Arial" w:cs="Arial"/>
          <w:sz w:val="24"/>
          <w:szCs w:val="24"/>
          <w:u w:val="single"/>
        </w:rPr>
        <w:t>Questionnaire</w:t>
      </w:r>
    </w:p>
    <w:p w14:paraId="1AD71573" w14:textId="77777777" w:rsidR="00E44DBF" w:rsidRPr="00E44DBF" w:rsidRDefault="00E44DBF" w:rsidP="002847AE">
      <w:pPr>
        <w:rPr>
          <w:rFonts w:ascii="Arial" w:hAnsi="Arial" w:cs="Arial"/>
          <w:sz w:val="24"/>
          <w:szCs w:val="24"/>
          <w:u w:val="single"/>
        </w:rPr>
      </w:pPr>
    </w:p>
    <w:p w14:paraId="31B8F7B7" w14:textId="77777777" w:rsidR="002847AE" w:rsidRPr="00E44DBF" w:rsidRDefault="002847AE" w:rsidP="002847A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What is your current computer hardware?</w:t>
      </w:r>
    </w:p>
    <w:p w14:paraId="2003E3CD" w14:textId="77777777" w:rsidR="002847AE" w:rsidRPr="00E44DBF" w:rsidRDefault="002847AE" w:rsidP="002847AE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Do you use a multi-GPU cluster/workstation?</w:t>
      </w:r>
    </w:p>
    <w:p w14:paraId="5046EB6A" w14:textId="77777777" w:rsidR="002847AE" w:rsidRPr="00E44DBF" w:rsidRDefault="002847AE" w:rsidP="002847A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What is your current AI pipeline for medical images?</w:t>
      </w:r>
    </w:p>
    <w:p w14:paraId="4BC22756" w14:textId="77777777" w:rsidR="002847AE" w:rsidRPr="00E44DBF" w:rsidRDefault="002847AE" w:rsidP="002847A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 xml:space="preserve">Do you feel bottlenecked from </w:t>
      </w:r>
      <w:proofErr w:type="gramStart"/>
      <w:r w:rsidRPr="00E44DBF">
        <w:rPr>
          <w:rFonts w:ascii="Arial" w:hAnsi="Arial" w:cs="Arial"/>
          <w:sz w:val="24"/>
          <w:szCs w:val="24"/>
        </w:rPr>
        <w:t>compute</w:t>
      </w:r>
      <w:proofErr w:type="gramEnd"/>
      <w:r w:rsidRPr="00E44DBF">
        <w:rPr>
          <w:rFonts w:ascii="Arial" w:hAnsi="Arial" w:cs="Arial"/>
          <w:sz w:val="24"/>
          <w:szCs w:val="24"/>
        </w:rPr>
        <w:t xml:space="preserve"> power?</w:t>
      </w:r>
    </w:p>
    <w:p w14:paraId="726BE24F" w14:textId="77777777" w:rsidR="002847AE" w:rsidRPr="00E44DBF" w:rsidRDefault="002847AE" w:rsidP="002847AE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 xml:space="preserve">Would multi-GPU </w:t>
      </w:r>
      <w:proofErr w:type="gramStart"/>
      <w:r w:rsidRPr="00E44DBF">
        <w:rPr>
          <w:rFonts w:ascii="Arial" w:hAnsi="Arial" w:cs="Arial"/>
          <w:sz w:val="24"/>
          <w:szCs w:val="24"/>
        </w:rPr>
        <w:t>work flow</w:t>
      </w:r>
      <w:proofErr w:type="gramEnd"/>
      <w:r w:rsidRPr="00E44DBF">
        <w:rPr>
          <w:rFonts w:ascii="Arial" w:hAnsi="Arial" w:cs="Arial"/>
          <w:sz w:val="24"/>
          <w:szCs w:val="24"/>
        </w:rPr>
        <w:t xml:space="preserve"> allow you to do bigger/better research in your current research focus?</w:t>
      </w:r>
    </w:p>
    <w:p w14:paraId="2FD5E943" w14:textId="77777777" w:rsidR="002847AE" w:rsidRPr="00E44DBF" w:rsidRDefault="002847AE" w:rsidP="002847A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 xml:space="preserve">What DL framework do you use for your research? </w:t>
      </w:r>
    </w:p>
    <w:p w14:paraId="3C626CDB" w14:textId="77777777" w:rsidR="002847AE" w:rsidRPr="00E44DBF" w:rsidRDefault="002847AE" w:rsidP="00392EC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 xml:space="preserve">Do you have a good understanding of </w:t>
      </w:r>
      <w:proofErr w:type="spellStart"/>
      <w:r w:rsidRPr="00E44DBF">
        <w:rPr>
          <w:rFonts w:ascii="Arial" w:hAnsi="Arial" w:cs="Arial"/>
          <w:sz w:val="24"/>
          <w:szCs w:val="24"/>
        </w:rPr>
        <w:t>PyTorch</w:t>
      </w:r>
      <w:proofErr w:type="spellEnd"/>
      <w:r w:rsidRPr="00E44DBF">
        <w:rPr>
          <w:rFonts w:ascii="Arial" w:hAnsi="Arial" w:cs="Arial"/>
          <w:sz w:val="24"/>
          <w:szCs w:val="24"/>
        </w:rPr>
        <w:t>?</w:t>
      </w:r>
    </w:p>
    <w:p w14:paraId="26F6EC45" w14:textId="77777777" w:rsidR="002847AE" w:rsidRPr="00E44DBF" w:rsidRDefault="002847AE" w:rsidP="002847A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What value do you see in having state-of-the-art AI models ready to be used on your data with little to no coding changes?</w:t>
      </w:r>
    </w:p>
    <w:p w14:paraId="69D2DD51" w14:textId="77777777" w:rsidR="002847AE" w:rsidRPr="00E44DBF" w:rsidRDefault="002847AE" w:rsidP="002847A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How do you annotate your medical images?</w:t>
      </w:r>
    </w:p>
    <w:p w14:paraId="59816CDA" w14:textId="77777777" w:rsidR="002847AE" w:rsidRPr="00E44DBF" w:rsidRDefault="002847AE" w:rsidP="00596C2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Do you have deployment applications in clinical/medical setting with your AI models?</w:t>
      </w:r>
    </w:p>
    <w:p w14:paraId="5539CDC5" w14:textId="77777777" w:rsidR="002847AE" w:rsidRPr="00E44DBF" w:rsidRDefault="002847AE" w:rsidP="0014316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 xml:space="preserve">Do you often find models on </w:t>
      </w:r>
      <w:proofErr w:type="gramStart"/>
      <w:r w:rsidRPr="00E44DBF">
        <w:rPr>
          <w:rFonts w:ascii="Arial" w:hAnsi="Arial" w:cs="Arial"/>
          <w:sz w:val="24"/>
          <w:szCs w:val="24"/>
        </w:rPr>
        <w:t>open source</w:t>
      </w:r>
      <w:proofErr w:type="gramEnd"/>
      <w:r w:rsidRPr="00E44DBF">
        <w:rPr>
          <w:rFonts w:ascii="Arial" w:hAnsi="Arial" w:cs="Arial"/>
          <w:sz w:val="24"/>
          <w:szCs w:val="24"/>
        </w:rPr>
        <w:t xml:space="preserve"> repos and utilize their pretrain weights instead of training from scratch?</w:t>
      </w:r>
    </w:p>
    <w:p w14:paraId="2597F1F5" w14:textId="77777777" w:rsidR="002847AE" w:rsidRPr="00E44DBF" w:rsidRDefault="002847AE" w:rsidP="002847AE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E44DBF">
        <w:rPr>
          <w:rFonts w:ascii="Arial" w:hAnsi="Arial" w:cs="Arial"/>
          <w:sz w:val="24"/>
          <w:szCs w:val="24"/>
        </w:rPr>
        <w:t>Do you make your models completely custom and not use validated and published AI models?</w:t>
      </w:r>
    </w:p>
    <w:sectPr w:rsidR="002847AE" w:rsidRPr="00E44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FE5CFE"/>
    <w:multiLevelType w:val="hybridMultilevel"/>
    <w:tmpl w:val="9C62C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52F5C"/>
    <w:multiLevelType w:val="hybridMultilevel"/>
    <w:tmpl w:val="27F68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2781220">
    <w:abstractNumId w:val="0"/>
  </w:num>
  <w:num w:numId="2" w16cid:durableId="1313103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AE"/>
    <w:rsid w:val="002847AE"/>
    <w:rsid w:val="005E6E31"/>
    <w:rsid w:val="00B34F12"/>
    <w:rsid w:val="00DB2D5D"/>
    <w:rsid w:val="00DC4FC5"/>
    <w:rsid w:val="00E4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48AC6"/>
  <w15:chartTrackingRefBased/>
  <w15:docId w15:val="{5824CAAE-0C39-4858-BDE4-98EEFAEE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9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0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8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2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670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362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15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10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432321">
                                          <w:marLeft w:val="10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6192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0493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3425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31868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56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47430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4244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4139492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60764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24644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39771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2829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9477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79948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69881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11320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720268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9872905">
                                                                                                                  <w:marLeft w:val="30"/>
                                                                                                                  <w:marRight w:val="3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single" w:sz="6" w:space="23" w:color="auto"/>
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4138846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235976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285432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9469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161327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454556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479108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30188513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90683831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635290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86293994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9204145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889367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93594283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48485673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99988740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20456284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6909133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0962870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857282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581030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68479005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0498414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9266489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35870417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76607609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1059800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6467099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8691744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38371625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1249269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37515385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63768797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3938162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930964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6184878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72371583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2612570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398655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39258074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0352706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56349563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968756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89369350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32763914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300238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6285585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38093779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200090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80716155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440894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99919100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991</Characters>
  <Application>Microsoft Office Word</Application>
  <DocSecurity>0</DocSecurity>
  <Lines>2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Andrea E</dc:creator>
  <cp:keywords/>
  <dc:description/>
  <cp:lastModifiedBy>Kim Espinoza Pereira</cp:lastModifiedBy>
  <cp:revision>5</cp:revision>
  <dcterms:created xsi:type="dcterms:W3CDTF">2024-07-15T19:49:00Z</dcterms:created>
  <dcterms:modified xsi:type="dcterms:W3CDTF">2025-10-20T17:13:00Z</dcterms:modified>
</cp:coreProperties>
</file>